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0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060"/>
        <w:gridCol w:w="2880"/>
        <w:gridCol w:w="1033"/>
      </w:tblGrid>
      <w:tr>
        <w:trPr>
          <w:trHeight w:val="85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-modulated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gen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bacco-naïve</w:t>
            </w:r>
          </w:p>
          <w:p>
            <w:pPr>
              <w:pStyle w:val="Normal"/>
              <w:rPr/>
            </w:pPr>
            <w:r>
              <w:rPr/>
              <w:t>N = 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bacco Toxin Exposed</w:t>
            </w:r>
          </w:p>
          <w:p>
            <w:pPr>
              <w:pStyle w:val="Normal"/>
              <w:rPr/>
            </w:pPr>
            <w:r>
              <w:rPr/>
              <w:t>N = 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value</w:t>
            </w:r>
          </w:p>
        </w:tc>
      </w:tr>
      <w:tr>
        <w:trPr>
          <w:trHeight w:val="85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e-05 (1.9e-05 –  3.4e-05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e-06 (1.6e-06 – 1.0e-05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6</w:t>
            </w:r>
          </w:p>
        </w:tc>
      </w:tr>
      <w:tr>
        <w:trPr>
          <w:trHeight w:val="85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3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e-04 (1.8e-04 – 4.0e-04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e-05 (2.0e-05 – 1.2e-04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1</w:t>
            </w:r>
          </w:p>
        </w:tc>
      </w:tr>
      <w:tr>
        <w:trPr>
          <w:trHeight w:val="85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GF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9e-04 (1.5e-04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e-04 (6.7e-05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</w:t>
            </w:r>
          </w:p>
        </w:tc>
      </w:tr>
      <w:tr>
        <w:trPr>
          <w:trHeight w:val="85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F-β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e-04 (1.6e-04 – 3.6e-04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e-05 (2.8e-05 – 1.1e-04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1</w:t>
            </w:r>
          </w:p>
        </w:tc>
      </w:tr>
      <w:tr>
        <w:trPr>
          <w:trHeight w:val="903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B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e-03 (2.9e-03 – 8.6e-03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e-03 (4.8e-04 – 2.8e-03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3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Supplemental Data Table 2: Prenatal tobacco toxin exposure causes abnormal postnatal </w:t>
      </w:r>
    </w:p>
    <w:p>
      <w:pPr>
        <w:pStyle w:val="Normal"/>
        <w:spacing w:lineRule="auto" w:line="480"/>
        <w:rPr/>
      </w:pPr>
      <w:r>
        <w:rPr/>
        <w:t>expression of genes modulated by retinoic aci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Table provides relative amounts of mRNA assessed by quantitative PCR, normalized to 18S expression, in distal lung samples from mice, aged postnatal day 5, with/without tobacco toxin exposure during development.  Values are mean (± SEM) if normally distributed and median (interquartile range) if not normally distributed.  Normally distributed data were compared using Student’s t-test, and not normally distributed data were compared using Mann-Whitney.  Abbreviations: SMA designates smooth muscle actin, CD31 designates cluster of differentiation 31 (also called platelet endothelial cell adhesion molecule), VEGF designates vascular endothelial growth factor, TGF-β designates transforming growth factor-beta, and SPB designates surfactant apoprotein B.  P values are provided for comparison of expression levels between the tobacco naïve and tobacco toxin-exposed mice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8T14:43:00Z</dcterms:created>
  <dc:creator>Partners Information Systems</dc:creator>
  <dc:description/>
  <cp:keywords/>
  <dc:language>en-US</dc:language>
  <cp:lastModifiedBy> </cp:lastModifiedBy>
  <dcterms:modified xsi:type="dcterms:W3CDTF">2012-05-28T14:43:00Z</dcterms:modified>
  <cp:revision>2</cp:revision>
  <dc:subject/>
  <dc:title>RA-regulated gene</dc:title>
</cp:coreProperties>
</file>